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BEF37" w14:textId="77777777" w:rsidR="00EE0F8F" w:rsidRPr="007F198C" w:rsidRDefault="00EE0F8F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itle: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7F198C">
        <w:rPr>
          <w:rFonts w:ascii="Times New Roman" w:hAnsi="Times New Roman" w:cs="Times New Roman"/>
          <w:sz w:val="22"/>
          <w:szCs w:val="22"/>
          <w:lang w:val="en-US"/>
        </w:rPr>
        <w:t xml:space="preserve">Facilitators and barriers in using barcode technology to ensure safe medication dispensing, preparation, and administration in a children's hospital – A focus group study </w:t>
      </w:r>
      <w:proofErr w:type="spellStart"/>
      <w:r w:rsidRPr="007F198C">
        <w:rPr>
          <w:rFonts w:ascii="Times New Roman" w:hAnsi="Times New Roman" w:cs="Times New Roman"/>
          <w:sz w:val="22"/>
          <w:szCs w:val="22"/>
          <w:lang w:val="en-US"/>
        </w:rPr>
        <w:t>for ward</w:t>
      </w:r>
      <w:proofErr w:type="spellEnd"/>
      <w:r w:rsidRPr="007F198C">
        <w:rPr>
          <w:rFonts w:ascii="Times New Roman" w:hAnsi="Times New Roman" w:cs="Times New Roman"/>
          <w:sz w:val="22"/>
          <w:szCs w:val="22"/>
          <w:lang w:val="en-US"/>
        </w:rPr>
        <w:t xml:space="preserve"> pharmacists</w:t>
      </w:r>
    </w:p>
    <w:p w14:paraId="08F50340" w14:textId="77777777" w:rsidR="00EE0F8F" w:rsidRPr="007F198C" w:rsidRDefault="00EE0F8F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uthors: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082B7C">
        <w:rPr>
          <w:rFonts w:ascii="Times New Roman" w:hAnsi="Times New Roman" w:cs="Times New Roman"/>
          <w:sz w:val="22"/>
          <w:szCs w:val="22"/>
        </w:rPr>
        <w:t>Laura Laakkonen</w:t>
      </w:r>
      <w:r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</w:t>
      </w:r>
      <w:r w:rsidRPr="00082B7C">
        <w:rPr>
          <w:rFonts w:ascii="Times New Roman" w:hAnsi="Times New Roman" w:cs="Times New Roman"/>
          <w:sz w:val="22"/>
          <w:szCs w:val="22"/>
        </w:rPr>
        <w:t>, Kirsi Kvarnström</w:t>
      </w:r>
      <w:r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  <w:r w:rsidRPr="00082B7C">
        <w:rPr>
          <w:rFonts w:ascii="Times New Roman" w:hAnsi="Times New Roman" w:cs="Times New Roman"/>
          <w:sz w:val="22"/>
          <w:szCs w:val="22"/>
        </w:rPr>
        <w:t xml:space="preserve">, Katja Janhunen </w:t>
      </w:r>
      <w:r w:rsidRPr="00082B7C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082B7C">
        <w:rPr>
          <w:rFonts w:ascii="Times New Roman" w:hAnsi="Times New Roman" w:cs="Times New Roman"/>
          <w:sz w:val="22"/>
          <w:szCs w:val="22"/>
        </w:rPr>
        <w:t>, Carita Linden-Lahti</w:t>
      </w:r>
      <w:r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  <w:r w:rsidRPr="00082B7C">
        <w:rPr>
          <w:rFonts w:ascii="Times New Roman" w:hAnsi="Times New Roman" w:cs="Times New Roman"/>
          <w:sz w:val="22"/>
          <w:szCs w:val="22"/>
        </w:rPr>
        <w:t>, Sini Kuitunen</w:t>
      </w:r>
      <w:r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</w:p>
    <w:p w14:paraId="3A8A61CD" w14:textId="77777777" w:rsidR="00EE0F8F" w:rsidRPr="00082B7C" w:rsidRDefault="00EE0F8F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ffiliations: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082B7C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a </w:t>
      </w:r>
      <w:r w:rsidRPr="00082B7C">
        <w:rPr>
          <w:rFonts w:ascii="Times New Roman" w:hAnsi="Times New Roman" w:cs="Times New Roman"/>
          <w:sz w:val="22"/>
          <w:szCs w:val="22"/>
          <w:lang w:val="en-GB"/>
        </w:rPr>
        <w:t>Division of Pharmacology and Pharmacotherapy, Faculty of Pharmacy, University of Helsinki, Finland.</w:t>
      </w:r>
    </w:p>
    <w:p w14:paraId="69D6CE1C" w14:textId="77777777" w:rsidR="00EE0F8F" w:rsidRPr="00E426AA" w:rsidRDefault="00EE0F8F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sv-SE"/>
        </w:rPr>
      </w:pPr>
      <w:r w:rsidRPr="00E426AA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 xml:space="preserve">b </w:t>
      </w:r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HUS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Pharmacy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Helsinki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 University Hospital (HUS),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Helsinki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>, Finland.</w:t>
      </w:r>
    </w:p>
    <w:p w14:paraId="70AE03CD" w14:textId="77777777" w:rsidR="00EE0F8F" w:rsidRPr="007F198C" w:rsidRDefault="00EE0F8F" w:rsidP="00EE0F8F">
      <w:pPr>
        <w:spacing w:before="24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426A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c </w:t>
      </w:r>
      <w:r w:rsidRPr="00E426AA">
        <w:rPr>
          <w:rFonts w:ascii="Times New Roman" w:eastAsiaTheme="minorEastAsia" w:hAnsi="Times New Roman" w:cs="Times New Roman"/>
          <w:sz w:val="22"/>
          <w:szCs w:val="22"/>
          <w:lang w:val="en-US"/>
        </w:rPr>
        <w:t>Corporate Group Administration, Western Uusimaa Wellbeing Services County, Finland.</w:t>
      </w:r>
    </w:p>
    <w:p w14:paraId="5ED4C46F" w14:textId="77777777" w:rsidR="00EE0F8F" w:rsidRPr="007F198C" w:rsidRDefault="00EE0F8F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Correspondence: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7F198C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ini Kuitunen, </w:t>
      </w:r>
      <w:r w:rsidRPr="007F198C">
        <w:rPr>
          <w:rFonts w:ascii="Times New Roman" w:hAnsi="Times New Roman" w:cs="Times New Roman"/>
          <w:sz w:val="22"/>
          <w:szCs w:val="22"/>
          <w:lang w:val="en-GB"/>
        </w:rPr>
        <w:t>Division</w:t>
      </w:r>
      <w:r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 of Pharmacology and Pharmacotherapy, Faculty of Pharmacy, University of Helsinki, </w:t>
      </w:r>
      <w:proofErr w:type="spellStart"/>
      <w:r w:rsidRPr="00157340">
        <w:rPr>
          <w:rFonts w:ascii="Times New Roman" w:hAnsi="Times New Roman" w:cs="Times New Roman"/>
          <w:sz w:val="22"/>
          <w:szCs w:val="22"/>
          <w:lang w:val="en-GB"/>
        </w:rPr>
        <w:t>Viikinkaari</w:t>
      </w:r>
      <w:proofErr w:type="spellEnd"/>
      <w:r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 5 E, PL 56, 00014 Helsingin </w:t>
      </w:r>
      <w:proofErr w:type="spellStart"/>
      <w:r w:rsidRPr="00157340">
        <w:rPr>
          <w:rFonts w:ascii="Times New Roman" w:hAnsi="Times New Roman" w:cs="Times New Roman"/>
          <w:sz w:val="22"/>
          <w:szCs w:val="22"/>
          <w:lang w:val="en-GB"/>
        </w:rPr>
        <w:t>yliopisto</w:t>
      </w:r>
      <w:proofErr w:type="spellEnd"/>
      <w:r w:rsidRPr="0015734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Finland. Email address: </w:t>
      </w:r>
      <w:r w:rsidRPr="00157340">
        <w:rPr>
          <w:rFonts w:ascii="Times New Roman" w:hAnsi="Times New Roman" w:cs="Times New Roman"/>
          <w:sz w:val="22"/>
          <w:szCs w:val="22"/>
          <w:lang w:val="en-US"/>
        </w:rPr>
        <w:t>sini.kuitunen@helsinki.fi.</w:t>
      </w:r>
    </w:p>
    <w:p w14:paraId="2380C4FF" w14:textId="77777777" w:rsidR="00EE0F8F" w:rsidRPr="006906EB" w:rsidRDefault="00EE0F8F" w:rsidP="00EE0F8F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Journal: </w:t>
      </w:r>
      <w:r w:rsidRPr="007F198C">
        <w:rPr>
          <w:rFonts w:ascii="Times New Roman" w:eastAsia="Times New Roman" w:hAnsi="Times New Roman" w:cs="Times New Roman"/>
          <w:sz w:val="22"/>
          <w:szCs w:val="22"/>
          <w:lang w:val="en-US"/>
        </w:rPr>
        <w:t>International Journal of Clinical Pharmacy</w:t>
      </w:r>
    </w:p>
    <w:p w14:paraId="21D38B35" w14:textId="77777777" w:rsidR="00E227E4" w:rsidRPr="00157340" w:rsidRDefault="00E227E4" w:rsidP="00EE0F8F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6906EB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6906E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906EB">
        <w:rPr>
          <w:rFonts w:ascii="Times New Roman" w:hAnsi="Times New Roman" w:cs="Times New Roman"/>
          <w:b/>
          <w:bCs/>
          <w:sz w:val="22"/>
          <w:szCs w:val="22"/>
        </w:rPr>
        <w:t>material</w:t>
      </w:r>
      <w:proofErr w:type="spellEnd"/>
      <w:r w:rsidRPr="006906EB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57340">
        <w:rPr>
          <w:rFonts w:ascii="Times New Roman" w:hAnsi="Times New Roman" w:cs="Times New Roman"/>
          <w:sz w:val="22"/>
          <w:szCs w:val="22"/>
          <w:lang w:val="en-US"/>
        </w:rPr>
        <w:t>The semi-structured interview guide for the focus group discussion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227E4" w:rsidRPr="00157340" w14:paraId="75A0389E" w14:textId="77777777" w:rsidTr="00030033">
        <w:tc>
          <w:tcPr>
            <w:tcW w:w="9016" w:type="dxa"/>
            <w:vAlign w:val="center"/>
          </w:tcPr>
          <w:p w14:paraId="4B903078" w14:textId="77777777" w:rsidR="00E227E4" w:rsidRPr="00157340" w:rsidRDefault="00E227E4" w:rsidP="000300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he purpose of these open-ended questions was to encourage discussion</w:t>
            </w:r>
          </w:p>
        </w:tc>
      </w:tr>
      <w:tr w:rsidR="00E227E4" w:rsidRPr="00157340" w14:paraId="18F0E1A5" w14:textId="77777777" w:rsidTr="00030033">
        <w:tc>
          <w:tcPr>
            <w:tcW w:w="9016" w:type="dxa"/>
            <w:vAlign w:val="center"/>
          </w:tcPr>
          <w:p w14:paraId="1EA8FB1D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w long have you been using barcode technology in your daily work?</w:t>
            </w:r>
          </w:p>
          <w:p w14:paraId="53B648CC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hat are your thoughts on the medication workflows that primarily utilize barcodes?</w:t>
            </w:r>
          </w:p>
          <w:p w14:paraId="13139BF8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hat factors create challenges in using barcode technology?</w:t>
            </w:r>
          </w:p>
          <w:p w14:paraId="7253351C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hat do you think are the advantages of using barcode technology?</w:t>
            </w:r>
          </w:p>
          <w:p w14:paraId="7D295FF7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ow has barcode technology impacted patient safety?</w:t>
            </w:r>
          </w:p>
          <w:p w14:paraId="37537D0B" w14:textId="77777777" w:rsidR="00E227E4" w:rsidRPr="00157340" w:rsidRDefault="00E227E4" w:rsidP="00E227E4">
            <w:pPr>
              <w:pStyle w:val="Luettelokappale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73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your opinion, how can the workflows of barcode-assisted medication administration and preparation be improved?</w:t>
            </w:r>
          </w:p>
        </w:tc>
      </w:tr>
    </w:tbl>
    <w:p w14:paraId="7797C2A9" w14:textId="6C0D37D4" w:rsidR="008B6B6B" w:rsidRDefault="008B6B6B" w:rsidP="00E227E4"/>
    <w:sectPr w:rsidR="008B6B6B" w:rsidSect="00627CD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C11E4"/>
    <w:multiLevelType w:val="hybridMultilevel"/>
    <w:tmpl w:val="00B4334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094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E4"/>
    <w:rsid w:val="001F4202"/>
    <w:rsid w:val="00283A8D"/>
    <w:rsid w:val="00490AA3"/>
    <w:rsid w:val="00627CD8"/>
    <w:rsid w:val="00695E32"/>
    <w:rsid w:val="006E4A58"/>
    <w:rsid w:val="00835506"/>
    <w:rsid w:val="008B6B6B"/>
    <w:rsid w:val="00934CFA"/>
    <w:rsid w:val="00A84418"/>
    <w:rsid w:val="00AA613A"/>
    <w:rsid w:val="00BD4477"/>
    <w:rsid w:val="00D83F92"/>
    <w:rsid w:val="00E227E4"/>
    <w:rsid w:val="00E67273"/>
    <w:rsid w:val="00EC1D5D"/>
    <w:rsid w:val="00EE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F2FC2E"/>
  <w15:chartTrackingRefBased/>
  <w15:docId w15:val="{2E239669-5450-BE4A-9587-A1B4508A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E227E4"/>
    <w:pPr>
      <w:spacing w:after="160" w:line="279" w:lineRule="auto"/>
    </w:pPr>
  </w:style>
  <w:style w:type="paragraph" w:styleId="Otsikko1">
    <w:name w:val="heading 1"/>
    <w:basedOn w:val="Normaali"/>
    <w:next w:val="Normaali"/>
    <w:link w:val="Otsikko1Char"/>
    <w:uiPriority w:val="9"/>
    <w:qFormat/>
    <w:rsid w:val="00E22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22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22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22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22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227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227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227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227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22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22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22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227E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227E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227E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227E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227E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227E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227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22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22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22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22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227E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227E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227E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22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227E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227E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E227E4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1305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Kuitunen</dc:creator>
  <cp:keywords/>
  <dc:description/>
  <cp:lastModifiedBy>Sini Kuitunen</cp:lastModifiedBy>
  <cp:revision>2</cp:revision>
  <dcterms:created xsi:type="dcterms:W3CDTF">2025-11-07T09:24:00Z</dcterms:created>
  <dcterms:modified xsi:type="dcterms:W3CDTF">2025-12-16T13:53:00Z</dcterms:modified>
</cp:coreProperties>
</file>